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E1CCB" w14:textId="0A1F6238" w:rsidR="0043185C" w:rsidRPr="0043185C" w:rsidRDefault="008A066B" w:rsidP="008A5AA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R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o</w:t>
      </w:r>
      <w:r>
        <w:rPr>
          <w:rFonts w:ascii="Times New Roman" w:hAnsi="Times New Roman" w:cs="Times New Roman"/>
          <w:b/>
          <w:bCs/>
          <w:sz w:val="28"/>
          <w:szCs w:val="28"/>
        </w:rPr>
        <w:t>f Figure 7A</w:t>
      </w:r>
    </w:p>
    <w:p w14:paraId="0A155853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</w:p>
    <w:p w14:paraId="6FEA2E95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43185C">
        <w:rPr>
          <w:rFonts w:ascii="Times New Roman" w:hAnsi="Times New Roman" w:cs="Times New Roman"/>
          <w:sz w:val="24"/>
          <w:szCs w:val="24"/>
        </w:rPr>
        <w:t>install.packages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("pROC")</w:t>
      </w:r>
    </w:p>
    <w:p w14:paraId="060A0072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</w:p>
    <w:p w14:paraId="48BFC1B2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</w:p>
    <w:p w14:paraId="7F76B0E9" w14:textId="38545519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)                   </w:t>
      </w:r>
    </w:p>
    <w:p w14:paraId="076DE664" w14:textId="1651811E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3185C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="neural.predict.txt"      </w:t>
      </w:r>
    </w:p>
    <w:p w14:paraId="1E2C34AA" w14:textId="4FD317FE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"C:</w:t>
      </w:r>
      <w:r>
        <w:rPr>
          <w:rFonts w:ascii="Times New Roman" w:hAnsi="Times New Roman" w:cs="Times New Roman" w:hint="eastAsia"/>
          <w:sz w:val="24"/>
          <w:szCs w:val="24"/>
        </w:rPr>
        <w:t>\</w:t>
      </w:r>
      <w:r>
        <w:rPr>
          <w:rFonts w:ascii="Times New Roman" w:hAnsi="Times New Roman" w:cs="Times New Roman"/>
          <w:sz w:val="24"/>
          <w:szCs w:val="24"/>
        </w:rPr>
        <w:t>\</w:t>
      </w:r>
      <w:r w:rsidRPr="0043185C">
        <w:rPr>
          <w:rFonts w:ascii="Times New Roman" w:hAnsi="Times New Roman" w:cs="Times New Roman"/>
          <w:sz w:val="24"/>
          <w:szCs w:val="24"/>
        </w:rPr>
        <w:t xml:space="preserve"> 16.ROC")    </w:t>
      </w:r>
    </w:p>
    <w:p w14:paraId="20ED294A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</w:p>
    <w:p w14:paraId="03BF27E4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=1)</w:t>
      </w:r>
    </w:p>
    <w:p w14:paraId="576A02DC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 xml:space="preserve">"(.*)\\_(.*)", "\\2"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rt))</w:t>
      </w:r>
    </w:p>
    <w:p w14:paraId="18FC9222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y=="con", 0, 1)</w:t>
      </w:r>
    </w:p>
    <w:p w14:paraId="2C7EDE85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</w:p>
    <w:p w14:paraId="0E5BEFA6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roc1=</w:t>
      </w:r>
      <w:proofErr w:type="gramStart"/>
      <w:r w:rsidRPr="0043185C">
        <w:rPr>
          <w:rFonts w:ascii="Times New Roman" w:hAnsi="Times New Roman" w:cs="Times New Roman"/>
          <w:sz w:val="24"/>
          <w:szCs w:val="24"/>
        </w:rPr>
        <w:t>roc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rt[,2]))</w:t>
      </w:r>
    </w:p>
    <w:p w14:paraId="78056042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ci1=</w:t>
      </w: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ci.au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roc1, method="bootstrap")</w:t>
      </w:r>
    </w:p>
    <w:p w14:paraId="014AC395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3185C">
        <w:rPr>
          <w:rFonts w:ascii="Times New Roman" w:hAnsi="Times New Roman" w:cs="Times New Roman"/>
          <w:sz w:val="24"/>
          <w:szCs w:val="24"/>
        </w:rPr>
        <w:t>ciVe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ci1)</w:t>
      </w:r>
    </w:p>
    <w:p w14:paraId="2C3DEB7E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185C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file="ROC.pdf", width=5, height=5)</w:t>
      </w:r>
    </w:p>
    <w:p w14:paraId="5E801BBC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185C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 xml:space="preserve">roc1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print.au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=TRUE, col="red"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legacy.axes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=T, main="Training cohort")</w:t>
      </w:r>
    </w:p>
    <w:p w14:paraId="73B4F444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185C">
        <w:rPr>
          <w:rFonts w:ascii="Times New Roman" w:hAnsi="Times New Roman" w:cs="Times New Roman"/>
          <w:sz w:val="24"/>
          <w:szCs w:val="24"/>
        </w:rPr>
        <w:t>text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0.39, 0.43, paste0("95% CI: ",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"%.03f",ciVec[1]),"-",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"%.03f",ciVec[3])), col="red")</w:t>
      </w:r>
    </w:p>
    <w:p w14:paraId="000BCBB2" w14:textId="56090A2B" w:rsidR="008A5AA4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)</w:t>
      </w:r>
    </w:p>
    <w:p w14:paraId="70579FFB" w14:textId="7E2DB47E" w:rsidR="0043185C" w:rsidRDefault="008A5AA4" w:rsidP="008A5A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736D21" w14:textId="4CAC59AB" w:rsidR="0043185C" w:rsidRPr="0043185C" w:rsidRDefault="008A066B" w:rsidP="008A5AA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R of Figure 7B</w:t>
      </w:r>
    </w:p>
    <w:p w14:paraId="0C2E697A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43185C">
        <w:rPr>
          <w:rFonts w:ascii="Times New Roman" w:hAnsi="Times New Roman" w:cs="Times New Roman"/>
          <w:sz w:val="24"/>
          <w:szCs w:val="24"/>
        </w:rPr>
        <w:t>install.packages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("pROC")</w:t>
      </w:r>
    </w:p>
    <w:p w14:paraId="6B9122AB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</w:p>
    <w:p w14:paraId="39EBE08C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</w:p>
    <w:p w14:paraId="29124064" w14:textId="704C38AC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)        </w:t>
      </w:r>
    </w:p>
    <w:p w14:paraId="3C3CF486" w14:textId="372710AD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3185C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="test.neuralPredict.txt"      </w:t>
      </w:r>
    </w:p>
    <w:p w14:paraId="097D9B5D" w14:textId="70B78FCA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 xml:space="preserve">"C: \\19.testROC")    </w:t>
      </w:r>
    </w:p>
    <w:p w14:paraId="32BDFABB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</w:p>
    <w:p w14:paraId="24E4F820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=1)</w:t>
      </w:r>
    </w:p>
    <w:p w14:paraId="7F0FB5D1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 xml:space="preserve">"(.*)\\_(.*)", "\\2"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rt))</w:t>
      </w:r>
    </w:p>
    <w:p w14:paraId="18BF1D19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y=="con", 0, 1)</w:t>
      </w:r>
    </w:p>
    <w:p w14:paraId="76CBF975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</w:p>
    <w:p w14:paraId="1FB30E5D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roc1=</w:t>
      </w:r>
      <w:proofErr w:type="gramStart"/>
      <w:r w:rsidRPr="0043185C">
        <w:rPr>
          <w:rFonts w:ascii="Times New Roman" w:hAnsi="Times New Roman" w:cs="Times New Roman"/>
          <w:sz w:val="24"/>
          <w:szCs w:val="24"/>
        </w:rPr>
        <w:t>roc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rt[,2]))</w:t>
      </w:r>
    </w:p>
    <w:p w14:paraId="333AD775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r w:rsidRPr="0043185C">
        <w:rPr>
          <w:rFonts w:ascii="Times New Roman" w:hAnsi="Times New Roman" w:cs="Times New Roman"/>
          <w:sz w:val="24"/>
          <w:szCs w:val="24"/>
        </w:rPr>
        <w:t>ci1=</w:t>
      </w: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ci.au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roc1, method="bootstrap")</w:t>
      </w:r>
    </w:p>
    <w:p w14:paraId="73687CE4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3185C">
        <w:rPr>
          <w:rFonts w:ascii="Times New Roman" w:hAnsi="Times New Roman" w:cs="Times New Roman"/>
          <w:sz w:val="24"/>
          <w:szCs w:val="24"/>
        </w:rPr>
        <w:t>ciVe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ci1)</w:t>
      </w:r>
    </w:p>
    <w:p w14:paraId="0A8C2B6C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185C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file="ROC.pdf", width=5, height=5)</w:t>
      </w:r>
    </w:p>
    <w:p w14:paraId="3E6A73A0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185C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 xml:space="preserve">roc1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print.auc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 xml:space="preserve">=TRUE, col="red", 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legacy.axes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=T, main="Validation cohort")</w:t>
      </w:r>
    </w:p>
    <w:p w14:paraId="14E28D1B" w14:textId="77777777" w:rsidR="0043185C" w:rsidRPr="0043185C" w:rsidRDefault="0043185C" w:rsidP="004318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3185C">
        <w:rPr>
          <w:rFonts w:ascii="Times New Roman" w:hAnsi="Times New Roman" w:cs="Times New Roman"/>
          <w:sz w:val="24"/>
          <w:szCs w:val="24"/>
        </w:rPr>
        <w:t>text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0.39, 0.43, paste0("95% CI: ",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"%.03f",ciVec[1]),"-",</w:t>
      </w:r>
      <w:proofErr w:type="spellStart"/>
      <w:r w:rsidRPr="0043185C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"%.03f",ciVec[3])), col="red")</w:t>
      </w:r>
    </w:p>
    <w:p w14:paraId="1E7C8199" w14:textId="2F86F369" w:rsidR="0017378D" w:rsidRPr="0043185C" w:rsidRDefault="0043185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3185C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4318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185C">
        <w:rPr>
          <w:rFonts w:ascii="Times New Roman" w:hAnsi="Times New Roman" w:cs="Times New Roman"/>
          <w:sz w:val="24"/>
          <w:szCs w:val="24"/>
        </w:rPr>
        <w:t>)</w:t>
      </w:r>
    </w:p>
    <w:sectPr w:rsidR="0017378D" w:rsidRPr="00431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BC7FA" w14:textId="77777777" w:rsidR="00D074E2" w:rsidRDefault="00D074E2" w:rsidP="006D72C1">
      <w:r>
        <w:separator/>
      </w:r>
    </w:p>
  </w:endnote>
  <w:endnote w:type="continuationSeparator" w:id="0">
    <w:p w14:paraId="6885FEED" w14:textId="77777777" w:rsidR="00D074E2" w:rsidRDefault="00D074E2" w:rsidP="006D7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5D51B" w14:textId="77777777" w:rsidR="00D074E2" w:rsidRDefault="00D074E2" w:rsidP="006D72C1">
      <w:r>
        <w:separator/>
      </w:r>
    </w:p>
  </w:footnote>
  <w:footnote w:type="continuationSeparator" w:id="0">
    <w:p w14:paraId="49D72314" w14:textId="77777777" w:rsidR="00D074E2" w:rsidRDefault="00D074E2" w:rsidP="006D7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B2E"/>
    <w:rsid w:val="0017378D"/>
    <w:rsid w:val="0043185C"/>
    <w:rsid w:val="006021BB"/>
    <w:rsid w:val="006D72C1"/>
    <w:rsid w:val="0073336B"/>
    <w:rsid w:val="00845B2E"/>
    <w:rsid w:val="008A066B"/>
    <w:rsid w:val="008A5AA4"/>
    <w:rsid w:val="008A71A4"/>
    <w:rsid w:val="00976AE9"/>
    <w:rsid w:val="00D074E2"/>
    <w:rsid w:val="00D6782C"/>
    <w:rsid w:val="00E42EB1"/>
    <w:rsid w:val="00F1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CE354"/>
  <w15:chartTrackingRefBased/>
  <w15:docId w15:val="{889A086B-6A02-4BD3-80B0-C94A36DBF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2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2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C33B4-BFCA-4F8D-825B-0068EC5D1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AKIHI</dc:creator>
  <cp:keywords/>
  <dc:description/>
  <cp:lastModifiedBy>Ly AKIHI</cp:lastModifiedBy>
  <cp:revision>11</cp:revision>
  <dcterms:created xsi:type="dcterms:W3CDTF">2023-02-27T06:19:00Z</dcterms:created>
  <dcterms:modified xsi:type="dcterms:W3CDTF">2023-03-10T10:45:00Z</dcterms:modified>
</cp:coreProperties>
</file>